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3"/>
        <w:gridCol w:w="926"/>
        <w:gridCol w:w="2539"/>
        <w:gridCol w:w="367"/>
        <w:gridCol w:w="1968"/>
        <w:gridCol w:w="1527"/>
      </w:tblGrid>
      <w:tr w:rsidR="00D43F17" w:rsidRPr="00D43F17" w:rsidTr="00D43F17">
        <w:trPr>
          <w:trHeight w:val="420"/>
        </w:trPr>
        <w:tc>
          <w:tcPr>
            <w:tcW w:w="0" w:type="auto"/>
            <w:gridSpan w:val="6"/>
            <w:tcBorders>
              <w:top w:val="single" w:sz="6" w:space="0" w:color="FFFFFF"/>
              <w:left w:val="single" w:sz="6" w:space="0" w:color="FFFFFF"/>
              <w:bottom w:val="single" w:sz="6" w:space="0" w:color="222222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A62D2B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Table</w:t>
            </w:r>
            <w:r w:rsidR="00D43F17"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 xml:space="preserve"> </w:t>
            </w:r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The efficiencies of both microorganisms and environmental mediums on the BDS of whole </w:t>
            </w:r>
            <w:proofErr w:type="spellStart"/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sourheavy</w:t>
            </w:r>
            <w:proofErr w:type="spellEnd"/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crude oil (4.4 %) in the significance study</w:t>
            </w:r>
          </w:p>
        </w:tc>
      </w:tr>
      <w:tr w:rsidR="00D43F17" w:rsidRPr="00D43F17" w:rsidTr="00D43F17">
        <w:trPr>
          <w:trHeight w:val="420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Microorganism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Medium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Sources Ratio of energy/N/P/Mg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4" w:space="0" w:color="000000"/>
              <w:bottom w:val="single" w:sz="8" w:space="0" w:color="000000"/>
              <w:right w:val="single" w:sz="6" w:space="0" w:color="222222"/>
            </w:tcBorders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43F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final</w:t>
            </w:r>
            <w:proofErr w:type="spellEnd"/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000000"/>
              <w:right w:val="single" w:sz="6" w:space="0" w:color="2222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Desulfurization efficiency %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Physical Appearance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Acidothiobacillus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ferrooxidans</w:t>
            </w:r>
            <w:proofErr w:type="spellEnd"/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0.12/0.12/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.9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 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3/10/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Homogenous emulsion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0.066/13.5/0.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6" w:space="0" w:color="CCCCCC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22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Acidothiobacillus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thioxid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10/0.1/3/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3/10/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3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10/4/0.5/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5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Rhodococcus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erythropol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SF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2/12/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22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5.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Mostly 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0/26.7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6" w:space="0" w:color="CCCCCC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22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4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Emulsion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B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100/100/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22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8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rPr>
          <w:trHeight w:val="2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2 (N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CCCCCC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22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4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22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Mostly demulsified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</w:rPr>
              <w:t>Ralstonia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>eutropha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RTCC 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8.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Homogenous emulsion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>Mixed colony (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>Th.F+Th.T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3/10/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D43F17" w:rsidRPr="00D43F17" w:rsidRDefault="00D43F17" w:rsidP="00D43F17">
            <w:pPr>
              <w:spacing w:after="0" w:line="240" w:lineRule="auto"/>
              <w:rPr>
                <w:rFonts w:ascii="Times New Roman" w:eastAsia="Times New Roman" w:hAnsi="Times New Roman" w:cs="Times New Roman"/>
                <w:sz w:val="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5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Demulsified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6"/>
                <w:szCs w:val="16"/>
                <w:shd w:val="clear" w:color="auto" w:fill="FFFFFF"/>
              </w:rPr>
              <w:t>Isolated colony (YF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PTCC 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0/3/10/0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43F17" w:rsidRPr="00D43F17" w:rsidRDefault="00D43F17" w:rsidP="00D43F17">
            <w:pPr>
              <w:spacing w:after="160" w:line="0" w:lineRule="atLeast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2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FFFFFF"/>
              </w:rPr>
              <w:t>Emulsion</w:t>
            </w:r>
          </w:p>
        </w:tc>
      </w:tr>
    </w:tbl>
    <w:p w:rsidR="00D43F17" w:rsidRDefault="00D43F17" w:rsidP="00BA40A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878"/>
        <w:gridCol w:w="1414"/>
        <w:gridCol w:w="573"/>
        <w:gridCol w:w="1266"/>
        <w:gridCol w:w="689"/>
        <w:gridCol w:w="2226"/>
        <w:gridCol w:w="2195"/>
      </w:tblGrid>
      <w:tr w:rsidR="00D43F17" w:rsidRPr="00D43F17" w:rsidTr="00D43F17">
        <w:tc>
          <w:tcPr>
            <w:tcW w:w="0" w:type="auto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A62D2B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Table</w:t>
            </w:r>
            <w:bookmarkStart w:id="0" w:name="_GoBack"/>
            <w:bookmarkEnd w:id="0"/>
            <w:r w:rsidR="00D43F17"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 xml:space="preserve"> </w:t>
            </w:r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Results by both </w:t>
            </w:r>
            <w:proofErr w:type="spellStart"/>
            <w:r w:rsidR="00D43F17"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Rhodococcus</w:t>
            </w:r>
            <w:proofErr w:type="spellEnd"/>
            <w:r w:rsidR="00D43F17"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erythropolis</w:t>
            </w:r>
            <w:proofErr w:type="spellEnd"/>
            <w:r w:rsidR="00D43F17"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IGTS8 and </w:t>
            </w:r>
            <w:proofErr w:type="spellStart"/>
            <w:r w:rsidR="00D43F17" w:rsidRPr="00D43F17">
              <w:rPr>
                <w:rFonts w:ascii="Times" w:eastAsia="Times New Roman" w:hAnsi="Times" w:cs="Times"/>
                <w:i/>
                <w:iCs/>
                <w:color w:val="000000"/>
                <w:shd w:val="clear" w:color="auto" w:fill="FFFFFF"/>
              </w:rPr>
              <w:t>Thiobacillus</w:t>
            </w:r>
            <w:proofErr w:type="spellEnd"/>
            <w:r w:rsidR="00D43F17" w:rsidRPr="00D43F17">
              <w:rPr>
                <w:rFonts w:ascii="Times" w:eastAsia="Times New Roman" w:hAnsi="Times" w:cs="Times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 w:rsidR="00D43F17" w:rsidRPr="00D43F17">
              <w:rPr>
                <w:rFonts w:ascii="Times" w:eastAsia="Times New Roman" w:hAnsi="Times" w:cs="Times"/>
                <w:color w:val="000000"/>
                <w:shd w:val="clear" w:color="auto" w:fill="FFFFFF"/>
              </w:rPr>
              <w:t>ferroxidans</w:t>
            </w:r>
            <w:proofErr w:type="spellEnd"/>
          </w:p>
        </w:tc>
      </w:tr>
      <w:tr w:rsidR="00D43F17" w:rsidRPr="00D43F17" w:rsidTr="00D43F17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Speed 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Temperatur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pH 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Surfactant 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OWR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Rhodococcus</w:t>
            </w:r>
            <w:proofErr w:type="spellEnd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erythropolis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IGTS8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3F17">
              <w:rPr>
                <w:rFonts w:ascii="Calibri" w:eastAsia="Times New Roman" w:hAnsi="Calibri" w:cs="Calibri"/>
                <w:i/>
                <w:iCs/>
                <w:color w:val="000000"/>
                <w:shd w:val="clear" w:color="auto" w:fill="FFFFFF"/>
              </w:rPr>
              <w:t>Acidithiobacillus</w:t>
            </w:r>
            <w:proofErr w:type="spellEnd"/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D43F17">
              <w:rPr>
                <w:rFonts w:ascii="Times" w:eastAsia="Times New Roman" w:hAnsi="Times" w:cs="Times"/>
                <w:color w:val="000000"/>
                <w:shd w:val="clear" w:color="auto" w:fill="FFFFFF"/>
              </w:rPr>
              <w:t>ferroxidans</w:t>
            </w:r>
            <w:proofErr w:type="spellEnd"/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98.48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52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2.14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3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5.15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4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.84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7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7.16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6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3.64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9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36.36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57.66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7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72.73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2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47.40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5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1.59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22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18.83</w:t>
            </w:r>
          </w:p>
        </w:tc>
      </w:tr>
      <w:tr w:rsidR="00D43F17" w:rsidRPr="00D43F17" w:rsidTr="00D43F1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1"/>
                <w:szCs w:val="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43F17" w:rsidRPr="00D43F17" w:rsidRDefault="00D43F17" w:rsidP="00D43F17">
            <w:pPr>
              <w:spacing w:after="16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81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43F17" w:rsidRPr="00D43F17" w:rsidRDefault="00D43F17" w:rsidP="00D43F1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3F17">
              <w:rPr>
                <w:rFonts w:ascii="Calibri" w:eastAsia="Times New Roman" w:hAnsi="Calibri" w:cs="Calibri"/>
                <w:b/>
                <w:bCs/>
                <w:color w:val="000000"/>
              </w:rPr>
              <w:t>57.34</w:t>
            </w:r>
          </w:p>
        </w:tc>
      </w:tr>
    </w:tbl>
    <w:p w:rsidR="00D43F17" w:rsidRPr="00BA40A1" w:rsidRDefault="00D43F17" w:rsidP="00BA40A1"/>
    <w:sectPr w:rsidR="00D43F17" w:rsidRPr="00BA4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78F3"/>
    <w:multiLevelType w:val="multilevel"/>
    <w:tmpl w:val="A3185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084230"/>
    <w:multiLevelType w:val="multilevel"/>
    <w:tmpl w:val="D214D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FEC6447"/>
    <w:multiLevelType w:val="multilevel"/>
    <w:tmpl w:val="7D2EE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7062869"/>
    <w:multiLevelType w:val="multilevel"/>
    <w:tmpl w:val="186EB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B5024E1"/>
    <w:multiLevelType w:val="multilevel"/>
    <w:tmpl w:val="EE722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06D46B1"/>
    <w:multiLevelType w:val="multilevel"/>
    <w:tmpl w:val="88827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95C139D"/>
    <w:multiLevelType w:val="multilevel"/>
    <w:tmpl w:val="53D0A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BF11D5D"/>
    <w:multiLevelType w:val="multilevel"/>
    <w:tmpl w:val="434AE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5B3030B"/>
    <w:multiLevelType w:val="multilevel"/>
    <w:tmpl w:val="EFBC8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4CB15E7"/>
    <w:multiLevelType w:val="multilevel"/>
    <w:tmpl w:val="CF2A1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044E98"/>
    <w:multiLevelType w:val="multilevel"/>
    <w:tmpl w:val="E0526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F3F013D"/>
    <w:multiLevelType w:val="multilevel"/>
    <w:tmpl w:val="3BB28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A2F3D1B"/>
    <w:multiLevelType w:val="multilevel"/>
    <w:tmpl w:val="E188C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3"/>
  </w:num>
  <w:num w:numId="8">
    <w:abstractNumId w:val="10"/>
  </w:num>
  <w:num w:numId="9">
    <w:abstractNumId w:val="11"/>
  </w:num>
  <w:num w:numId="10">
    <w:abstractNumId w:val="0"/>
  </w:num>
  <w:num w:numId="11">
    <w:abstractNumId w:val="9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201"/>
    <w:rsid w:val="0023691E"/>
    <w:rsid w:val="0096349B"/>
    <w:rsid w:val="00A62D2B"/>
    <w:rsid w:val="00B30201"/>
    <w:rsid w:val="00BA40A1"/>
    <w:rsid w:val="00BF1A1A"/>
    <w:rsid w:val="00CE1C1A"/>
    <w:rsid w:val="00D4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4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415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8</cp:revision>
  <dcterms:created xsi:type="dcterms:W3CDTF">2022-12-29T22:28:00Z</dcterms:created>
  <dcterms:modified xsi:type="dcterms:W3CDTF">2023-02-12T21:09:00Z</dcterms:modified>
</cp:coreProperties>
</file>